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14041F" w14:textId="33771FCF" w:rsidR="001C2625" w:rsidRPr="000A3A9E" w:rsidRDefault="001C2625" w:rsidP="001C2625">
      <w:pPr>
        <w:pStyle w:val="SupplementaryMaterial"/>
        <w:rPr>
          <w:b w:val="0"/>
        </w:rPr>
      </w:pPr>
      <w:r w:rsidRPr="000A3A9E">
        <w:t>Supplementary Material</w:t>
      </w:r>
      <w:bookmarkStart w:id="0" w:name="_GoBack"/>
      <w:bookmarkEnd w:id="0"/>
    </w:p>
    <w:p w14:paraId="01806302" w14:textId="33C47956" w:rsidR="002D7C3F" w:rsidRPr="000A3A9E" w:rsidRDefault="00CC563B">
      <w:pPr>
        <w:rPr>
          <w:rFonts w:ascii="Times New Roman" w:hAnsi="Times New Roman" w:cs="Times New Roman"/>
          <w:b/>
          <w:sz w:val="24"/>
        </w:rPr>
      </w:pPr>
      <w:r w:rsidRPr="000A3A9E">
        <w:rPr>
          <w:rFonts w:ascii="Times New Roman" w:hAnsi="Times New Roman" w:cs="Times New Roman"/>
          <w:b/>
          <w:sz w:val="24"/>
        </w:rPr>
        <w:t>S</w:t>
      </w:r>
      <w:r w:rsidR="001C2625" w:rsidRPr="000A3A9E">
        <w:rPr>
          <w:rFonts w:ascii="Times New Roman" w:hAnsi="Times New Roman" w:cs="Times New Roman"/>
          <w:b/>
          <w:sz w:val="24"/>
        </w:rPr>
        <w:t>upplementary Tables</w:t>
      </w:r>
      <w:r w:rsidR="00725D7D" w:rsidRPr="000A3A9E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Grilledutableau"/>
        <w:tblpPr w:leftFromText="180" w:rightFromText="180" w:vertAnchor="text" w:horzAnchor="margin" w:tblpY="41"/>
        <w:tblW w:w="81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304"/>
        <w:gridCol w:w="1304"/>
        <w:gridCol w:w="1657"/>
        <w:gridCol w:w="2349"/>
      </w:tblGrid>
      <w:tr w:rsidR="000A3A9E" w:rsidRPr="000A3A9E" w14:paraId="7E44460A" w14:textId="77777777" w:rsidTr="008E05EE">
        <w:trPr>
          <w:trHeight w:val="454"/>
        </w:trPr>
        <w:tc>
          <w:tcPr>
            <w:tcW w:w="8143" w:type="dxa"/>
            <w:gridSpan w:val="5"/>
            <w:tcBorders>
              <w:bottom w:val="single" w:sz="12" w:space="0" w:color="auto"/>
            </w:tcBorders>
            <w:vAlign w:val="center"/>
          </w:tcPr>
          <w:p w14:paraId="33F5F853" w14:textId="192B2DB1" w:rsidR="00691DD0" w:rsidRPr="000A3A9E" w:rsidRDefault="00691DD0" w:rsidP="0050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1 |</w:t>
            </w:r>
            <w:r w:rsidRPr="000A3A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DCS Blinding.</w:t>
            </w:r>
          </w:p>
        </w:tc>
      </w:tr>
      <w:tr w:rsidR="000A3A9E" w:rsidRPr="000A3A9E" w14:paraId="4C992297" w14:textId="77777777" w:rsidTr="008E05EE">
        <w:trPr>
          <w:trHeight w:val="397"/>
        </w:trPr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7776E4" w14:textId="77777777" w:rsidR="002D7C3F" w:rsidRPr="000A3A9E" w:rsidRDefault="002D7C3F" w:rsidP="005016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18F673" w14:textId="77777777" w:rsidR="002D7C3F" w:rsidRPr="000A3A9E" w:rsidRDefault="002D7C3F" w:rsidP="005016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B369A6" w14:textId="77777777" w:rsidR="002D7C3F" w:rsidRPr="000A3A9E" w:rsidRDefault="002D7C3F" w:rsidP="005016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E8F746" w14:textId="2EB9299A" w:rsidR="002D7C3F" w:rsidRPr="000A3A9E" w:rsidRDefault="002D7C3F" w:rsidP="005016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 don’t </w:t>
            </w:r>
            <w:r w:rsidR="008E05EE" w:rsidRPr="007639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</w:t>
            </w:r>
            <w:r w:rsidRPr="007639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  <w:r w:rsidR="008E05EE" w:rsidRPr="007639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</w:t>
            </w:r>
          </w:p>
        </w:tc>
        <w:tc>
          <w:tcPr>
            <w:tcW w:w="23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62F68D" w14:textId="77777777" w:rsidR="002D7C3F" w:rsidRPr="000A3A9E" w:rsidRDefault="002D7C3F" w:rsidP="005016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s</w:t>
            </w:r>
          </w:p>
        </w:tc>
      </w:tr>
      <w:tr w:rsidR="000A3A9E" w:rsidRPr="000A3A9E" w14:paraId="32AFA1D9" w14:textId="77777777" w:rsidTr="008E05EE">
        <w:trPr>
          <w:trHeight w:val="454"/>
        </w:trPr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14:paraId="29D0CA82" w14:textId="77777777" w:rsidR="00B356A4" w:rsidRPr="000A3A9E" w:rsidRDefault="00B356A4" w:rsidP="005016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-</w:t>
            </w:r>
            <w:proofErr w:type="spellStart"/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DCS</w:t>
            </w:r>
            <w:proofErr w:type="spellEnd"/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14:paraId="49F59F63" w14:textId="77777777" w:rsidR="00B356A4" w:rsidRPr="000A3A9E" w:rsidRDefault="00B356A4" w:rsidP="005016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14:paraId="6EF081B6" w14:textId="77777777" w:rsidR="00B356A4" w:rsidRPr="000A3A9E" w:rsidRDefault="00B356A4" w:rsidP="005016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57" w:type="dxa"/>
            <w:tcBorders>
              <w:top w:val="single" w:sz="12" w:space="0" w:color="auto"/>
            </w:tcBorders>
            <w:vAlign w:val="center"/>
          </w:tcPr>
          <w:p w14:paraId="1BAD20C6" w14:textId="77777777" w:rsidR="00B356A4" w:rsidRPr="000A3A9E" w:rsidRDefault="00B356A4" w:rsidP="005016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349" w:type="dxa"/>
            <w:vMerge w:val="restart"/>
            <w:tcBorders>
              <w:top w:val="single" w:sz="12" w:space="0" w:color="auto"/>
            </w:tcBorders>
            <w:vAlign w:val="center"/>
          </w:tcPr>
          <w:p w14:paraId="5BCF16EE" w14:textId="3CBEA42B" w:rsidR="00B356A4" w:rsidRPr="000A3A9E" w:rsidRDefault="00B356A4" w:rsidP="005016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2 (2) = 0.61; p=0.74</w:t>
            </w:r>
          </w:p>
        </w:tc>
      </w:tr>
      <w:tr w:rsidR="000A3A9E" w:rsidRPr="000A3A9E" w14:paraId="2FF652CB" w14:textId="77777777" w:rsidTr="008E05EE">
        <w:trPr>
          <w:trHeight w:val="454"/>
        </w:trPr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16E0BF33" w14:textId="77777777" w:rsidR="00B356A4" w:rsidRPr="000A3A9E" w:rsidRDefault="00B356A4" w:rsidP="005016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m-</w:t>
            </w:r>
            <w:proofErr w:type="spellStart"/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DCS</w:t>
            </w:r>
            <w:proofErr w:type="spellEnd"/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4713D84D" w14:textId="77777777" w:rsidR="00B356A4" w:rsidRPr="000A3A9E" w:rsidRDefault="00B356A4" w:rsidP="005016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5F5DD478" w14:textId="77777777" w:rsidR="00B356A4" w:rsidRPr="000A3A9E" w:rsidRDefault="00B356A4" w:rsidP="005016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57" w:type="dxa"/>
            <w:tcBorders>
              <w:bottom w:val="single" w:sz="12" w:space="0" w:color="auto"/>
            </w:tcBorders>
            <w:vAlign w:val="center"/>
          </w:tcPr>
          <w:p w14:paraId="2DACD8E9" w14:textId="77777777" w:rsidR="00B356A4" w:rsidRPr="000A3A9E" w:rsidRDefault="00B356A4" w:rsidP="005016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49" w:type="dxa"/>
            <w:vMerge/>
            <w:tcBorders>
              <w:bottom w:val="single" w:sz="12" w:space="0" w:color="auto"/>
            </w:tcBorders>
            <w:vAlign w:val="center"/>
          </w:tcPr>
          <w:p w14:paraId="5B0A29E6" w14:textId="77777777" w:rsidR="00B356A4" w:rsidRPr="000A3A9E" w:rsidRDefault="00B356A4" w:rsidP="005016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A3A9E" w:rsidRPr="000A3A9E" w14:paraId="769EC40A" w14:textId="77777777" w:rsidTr="008E05EE">
        <w:trPr>
          <w:trHeight w:val="397"/>
        </w:trPr>
        <w:tc>
          <w:tcPr>
            <w:tcW w:w="8143" w:type="dxa"/>
            <w:gridSpan w:val="5"/>
            <w:vAlign w:val="center"/>
          </w:tcPr>
          <w:p w14:paraId="181B9E90" w14:textId="4AFAE5EC" w:rsidR="00501618" w:rsidRPr="000A3A9E" w:rsidRDefault="00501618" w:rsidP="0050161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rticipants who thought they received a-tDCS (“Yes”), sham-tDCS (“No”) or don’t know what kind of stimulation they received (“I don’t know”) for each group. To assess blinding regarding the nature of the stimulation, we performed a Chi² test comparing the proportions of the different answers “Yes”, “No” and “I don’t know”. The analysis did not show any significant difference between the groups.</w:t>
            </w:r>
          </w:p>
        </w:tc>
      </w:tr>
    </w:tbl>
    <w:p w14:paraId="3FF121B7" w14:textId="20A734EF" w:rsidR="0014054C" w:rsidRPr="000A3A9E" w:rsidRDefault="0014054C"/>
    <w:p w14:paraId="49A68B4B" w14:textId="153A8741" w:rsidR="0014054C" w:rsidRPr="000A3A9E" w:rsidRDefault="0014054C"/>
    <w:p w14:paraId="01637546" w14:textId="517E3AF9" w:rsidR="0014054C" w:rsidRPr="000A3A9E" w:rsidRDefault="0014054C"/>
    <w:p w14:paraId="72A93CAB" w14:textId="77777777" w:rsidR="0014054C" w:rsidRPr="000A3A9E" w:rsidRDefault="0014054C"/>
    <w:p w14:paraId="34AF51E2" w14:textId="44E52910" w:rsidR="0014054C" w:rsidRPr="000A3A9E" w:rsidRDefault="0014054C"/>
    <w:p w14:paraId="278B7776" w14:textId="3B8EE874" w:rsidR="0014054C" w:rsidRPr="000A3A9E" w:rsidRDefault="0014054C"/>
    <w:p w14:paraId="74788F71" w14:textId="5023D211" w:rsidR="001A6269" w:rsidRPr="000A3A9E" w:rsidRDefault="001A6269"/>
    <w:p w14:paraId="7DA83F62" w14:textId="1B42E901" w:rsidR="003303B3" w:rsidRPr="000A3A9E" w:rsidRDefault="003303B3" w:rsidP="003303B3"/>
    <w:p w14:paraId="5A3D1F0A" w14:textId="46C546A9" w:rsidR="00194B86" w:rsidRPr="000A3A9E" w:rsidRDefault="00194B86" w:rsidP="003303B3">
      <w:pPr>
        <w:rPr>
          <w:rFonts w:ascii="Times New Roman" w:hAnsi="Times New Roman" w:cs="Times New Roman"/>
          <w:b/>
          <w:smallCaps/>
        </w:rPr>
      </w:pPr>
    </w:p>
    <w:tbl>
      <w:tblPr>
        <w:tblStyle w:val="Grilledutableau"/>
        <w:tblpPr w:leftFromText="180" w:rightFromText="180" w:vertAnchor="text" w:horzAnchor="margin" w:tblpXSpec="center" w:tblpY="237"/>
        <w:tblW w:w="10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7"/>
        <w:gridCol w:w="1361"/>
        <w:gridCol w:w="1361"/>
        <w:gridCol w:w="1361"/>
        <w:gridCol w:w="1361"/>
        <w:gridCol w:w="1928"/>
        <w:gridCol w:w="1587"/>
      </w:tblGrid>
      <w:tr w:rsidR="000A3A9E" w:rsidRPr="000A3A9E" w14:paraId="453C5A23" w14:textId="77777777" w:rsidTr="001B2889">
        <w:trPr>
          <w:trHeight w:val="454"/>
        </w:trPr>
        <w:tc>
          <w:tcPr>
            <w:tcW w:w="10411" w:type="dxa"/>
            <w:gridSpan w:val="7"/>
            <w:vAlign w:val="center"/>
          </w:tcPr>
          <w:p w14:paraId="4BFD0883" w14:textId="649628A8" w:rsidR="009061FA" w:rsidRPr="000A3A9E" w:rsidRDefault="009061FA" w:rsidP="0090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2 |</w:t>
            </w:r>
            <w:r w:rsidRPr="000A3A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dverse effect during all sessions</w:t>
            </w:r>
            <w:r w:rsidR="00280DFF" w:rsidRPr="000A3A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. </w:t>
            </w:r>
          </w:p>
        </w:tc>
      </w:tr>
      <w:tr w:rsidR="000A3A9E" w:rsidRPr="000A3A9E" w14:paraId="2D6633E4" w14:textId="77777777" w:rsidTr="001B2889">
        <w:trPr>
          <w:trHeight w:val="454"/>
        </w:trPr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B55D9D" w14:textId="77777777" w:rsidR="009061FA" w:rsidRPr="000A3A9E" w:rsidRDefault="009061FA" w:rsidP="0090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D55196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</w:rPr>
              <w:t xml:space="preserve">Headache 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A7C394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</w:rPr>
              <w:t>Neck pai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06E7AC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</w:rPr>
              <w:t>Scalp pai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28256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</w:rPr>
              <w:t xml:space="preserve">Burning 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7ED058" w14:textId="028D023D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</w:rPr>
              <w:t>Itching/Tingling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0B9529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</w:tr>
      <w:tr w:rsidR="000A3A9E" w:rsidRPr="000A3A9E" w14:paraId="0C04D147" w14:textId="77777777" w:rsidTr="001B2889">
        <w:trPr>
          <w:trHeight w:val="454"/>
        </w:trPr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44E17E2E" w14:textId="77777777" w:rsidR="009061FA" w:rsidRPr="000A3A9E" w:rsidRDefault="009061FA" w:rsidP="0090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-</w:t>
            </w:r>
            <w:proofErr w:type="spellStart"/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DCS</w:t>
            </w:r>
            <w:proofErr w:type="spellEnd"/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19B28813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 ± 0.17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711B00D0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± 0.30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33FB2971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± 0.00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4571B3E2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± 0.09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vAlign w:val="center"/>
          </w:tcPr>
          <w:p w14:paraId="360ECB28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± 1.90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14:paraId="70948024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± 0.18</w:t>
            </w:r>
          </w:p>
        </w:tc>
      </w:tr>
      <w:tr w:rsidR="000A3A9E" w:rsidRPr="000A3A9E" w14:paraId="23B80AC3" w14:textId="77777777" w:rsidTr="001B2889">
        <w:trPr>
          <w:trHeight w:val="454"/>
        </w:trPr>
        <w:tc>
          <w:tcPr>
            <w:tcW w:w="1457" w:type="dxa"/>
            <w:tcBorders>
              <w:bottom w:val="single" w:sz="12" w:space="0" w:color="auto"/>
            </w:tcBorders>
            <w:vAlign w:val="center"/>
          </w:tcPr>
          <w:p w14:paraId="2FDD4F5C" w14:textId="77777777" w:rsidR="009061FA" w:rsidRPr="000A3A9E" w:rsidRDefault="009061FA" w:rsidP="0090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m-</w:t>
            </w:r>
            <w:proofErr w:type="spellStart"/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DCS</w:t>
            </w:r>
            <w:proofErr w:type="spellEnd"/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583A4999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± 0.00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4F264FDE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± 0.11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0BD2D6F6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± 0.00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328D50A4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± 0.00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14:paraId="725B8309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 ± 1.72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14:paraId="3BBED9D8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± 0.00</w:t>
            </w:r>
          </w:p>
        </w:tc>
      </w:tr>
      <w:tr w:rsidR="000A3A9E" w:rsidRPr="000A3A9E" w14:paraId="0302253C" w14:textId="77777777" w:rsidTr="001B2889">
        <w:trPr>
          <w:trHeight w:val="454"/>
        </w:trPr>
        <w:tc>
          <w:tcPr>
            <w:tcW w:w="10411" w:type="dxa"/>
            <w:gridSpan w:val="7"/>
            <w:tcBorders>
              <w:top w:val="single" w:sz="12" w:space="0" w:color="auto"/>
            </w:tcBorders>
            <w:vAlign w:val="center"/>
          </w:tcPr>
          <w:p w14:paraId="25B0999F" w14:textId="07CAFEC3" w:rsidR="00280DFF" w:rsidRPr="000A3A9E" w:rsidRDefault="00280DFF" w:rsidP="0079454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de-effect ratings </w:t>
            </w:r>
            <w:r w:rsidR="0079454A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mean ± SD) 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the participants</w:t>
            </w:r>
            <w:r w:rsidRPr="000A3A9E">
              <w:rPr>
                <w:lang w:val="en-US"/>
              </w:rPr>
              <w:t xml:space="preserve"> 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d over</w:t>
            </w:r>
            <w:r w:rsidR="00951F0F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55F6C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ix</w:t>
            </w:r>
            <w:r w:rsidR="00951F0F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ing </w:t>
            </w:r>
            <w:r w:rsidR="0069490F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ments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9490F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 and post stimulation</w:t>
            </w:r>
            <w:r w:rsidR="0069490F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</w:t>
            </w:r>
            <w:r w:rsidR="00855F6C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</w:t>
            </w:r>
            <w:r w:rsidR="0069490F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ree 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s</w:t>
            </w:r>
            <w:r w:rsidR="0069490F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F5E5C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resence and intensity of side-effects were rated on a numerical</w:t>
            </w:r>
            <w:r w:rsidR="00FB6B5B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le ranging from </w:t>
            </w:r>
            <w:r w:rsidR="00DE6F54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(no sensations) </w:t>
            </w:r>
            <w:r w:rsidR="00FB6B5B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</w:t>
            </w:r>
            <w:r w:rsidR="00DE6F54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emely strong sensations</w:t>
            </w:r>
            <w:r w:rsidR="00DE6F54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</w:tbl>
    <w:p w14:paraId="052E8F84" w14:textId="7D81097C" w:rsidR="00194B86" w:rsidRPr="000A3A9E" w:rsidRDefault="00194B86" w:rsidP="003303B3">
      <w:pPr>
        <w:rPr>
          <w:rFonts w:ascii="Times New Roman" w:hAnsi="Times New Roman" w:cs="Times New Roman"/>
          <w:b/>
          <w:smallCaps/>
        </w:rPr>
      </w:pPr>
    </w:p>
    <w:p w14:paraId="66DC14E0" w14:textId="77777777" w:rsidR="00194B86" w:rsidRPr="000A3A9E" w:rsidRDefault="00194B86" w:rsidP="003303B3">
      <w:pPr>
        <w:rPr>
          <w:rFonts w:ascii="Times New Roman" w:hAnsi="Times New Roman" w:cs="Times New Roman"/>
          <w:b/>
          <w:smallCaps/>
        </w:rPr>
      </w:pPr>
    </w:p>
    <w:tbl>
      <w:tblPr>
        <w:tblStyle w:val="Grilledutableau"/>
        <w:tblpPr w:leftFromText="180" w:rightFromText="180" w:vertAnchor="text" w:horzAnchor="margin" w:tblpY="87"/>
        <w:tblW w:w="9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3284"/>
      </w:tblGrid>
      <w:tr w:rsidR="000A3A9E" w:rsidRPr="000A3A9E" w14:paraId="5B4A3DEF" w14:textId="77777777" w:rsidTr="00D15896">
        <w:trPr>
          <w:trHeight w:val="454"/>
        </w:trPr>
        <w:tc>
          <w:tcPr>
            <w:tcW w:w="9380" w:type="dxa"/>
            <w:gridSpan w:val="4"/>
            <w:tcBorders>
              <w:bottom w:val="single" w:sz="12" w:space="0" w:color="auto"/>
            </w:tcBorders>
            <w:vAlign w:val="center"/>
          </w:tcPr>
          <w:p w14:paraId="66D382B5" w14:textId="239EDA62" w:rsidR="001353B3" w:rsidRPr="000A3A9E" w:rsidRDefault="001353B3" w:rsidP="001353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DC2746" w:rsidRPr="000A3A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3</w:t>
            </w:r>
            <w:r w:rsidRPr="000A3A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| </w:t>
            </w:r>
            <w:r w:rsidRPr="000A3A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eneral MI ability.</w:t>
            </w:r>
          </w:p>
        </w:tc>
      </w:tr>
      <w:tr w:rsidR="000A3A9E" w:rsidRPr="000A3A9E" w14:paraId="0F6169D1" w14:textId="77777777" w:rsidTr="00D15896">
        <w:trPr>
          <w:trHeight w:val="454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36CE0B" w14:textId="77777777" w:rsidR="001353B3" w:rsidRPr="000A3A9E" w:rsidRDefault="001353B3" w:rsidP="00135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8B5C21" w14:textId="77777777" w:rsidR="001353B3" w:rsidRPr="000A3A9E" w:rsidRDefault="001353B3" w:rsidP="001353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-tDC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5A398E" w14:textId="77777777" w:rsidR="001353B3" w:rsidRPr="000A3A9E" w:rsidRDefault="001353B3" w:rsidP="001353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am-tDCS</w:t>
            </w:r>
          </w:p>
        </w:tc>
        <w:tc>
          <w:tcPr>
            <w:tcW w:w="3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5EAEB7" w14:textId="77777777" w:rsidR="001353B3" w:rsidRPr="000A3A9E" w:rsidRDefault="001353B3" w:rsidP="00135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s</w:t>
            </w:r>
          </w:p>
        </w:tc>
      </w:tr>
      <w:tr w:rsidR="000A3A9E" w:rsidRPr="000A3A9E" w14:paraId="28F9B708" w14:textId="77777777" w:rsidTr="00D15896">
        <w:trPr>
          <w:trHeight w:val="454"/>
        </w:trPr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27252768" w14:textId="77777777" w:rsidR="001353B3" w:rsidRPr="000A3A9E" w:rsidRDefault="001353B3" w:rsidP="001353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VIQ-10 Visual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57658843" w14:textId="77777777" w:rsidR="001353B3" w:rsidRPr="000A3A9E" w:rsidRDefault="001353B3" w:rsidP="00135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 ± 4.0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D29571E" w14:textId="77777777" w:rsidR="001353B3" w:rsidRPr="000A3A9E" w:rsidRDefault="001353B3" w:rsidP="00135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 ± 2.4</w:t>
            </w:r>
          </w:p>
        </w:tc>
        <w:tc>
          <w:tcPr>
            <w:tcW w:w="3284" w:type="dxa"/>
            <w:tcBorders>
              <w:top w:val="single" w:sz="12" w:space="0" w:color="auto"/>
            </w:tcBorders>
            <w:vAlign w:val="center"/>
          </w:tcPr>
          <w:p w14:paraId="65FFFF80" w14:textId="77777777" w:rsidR="001353B3" w:rsidRPr="000A3A9E" w:rsidRDefault="001353B3" w:rsidP="00135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(29) = 90; p=0.33</w:t>
            </w:r>
          </w:p>
        </w:tc>
      </w:tr>
      <w:tr w:rsidR="000A3A9E" w:rsidRPr="000A3A9E" w14:paraId="50C63DF4" w14:textId="77777777" w:rsidTr="00D15896">
        <w:trPr>
          <w:trHeight w:val="454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0EEF661B" w14:textId="77777777" w:rsidR="001353B3" w:rsidRPr="000A3A9E" w:rsidRDefault="001353B3" w:rsidP="001353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VIQ-10 Kinesthetic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12CD621" w14:textId="77777777" w:rsidR="001353B3" w:rsidRPr="000A3A9E" w:rsidRDefault="001353B3" w:rsidP="00135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 ± 4.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01F6BEF" w14:textId="77777777" w:rsidR="001353B3" w:rsidRPr="000A3A9E" w:rsidRDefault="001353B3" w:rsidP="00135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 ± 4.9</w:t>
            </w:r>
          </w:p>
        </w:tc>
        <w:tc>
          <w:tcPr>
            <w:tcW w:w="3284" w:type="dxa"/>
            <w:tcBorders>
              <w:bottom w:val="single" w:sz="12" w:space="0" w:color="auto"/>
            </w:tcBorders>
            <w:vAlign w:val="center"/>
          </w:tcPr>
          <w:p w14:paraId="507C6F4A" w14:textId="77777777" w:rsidR="001353B3" w:rsidRPr="000A3A9E" w:rsidRDefault="001353B3" w:rsidP="00135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(29)= 132.5; p=0.40</w:t>
            </w:r>
          </w:p>
        </w:tc>
      </w:tr>
      <w:tr w:rsidR="000A3A9E" w:rsidRPr="000A3A9E" w14:paraId="1C805BB8" w14:textId="77777777" w:rsidTr="00D15896">
        <w:tc>
          <w:tcPr>
            <w:tcW w:w="9380" w:type="dxa"/>
            <w:gridSpan w:val="4"/>
            <w:tcBorders>
              <w:top w:val="single" w:sz="4" w:space="0" w:color="auto"/>
            </w:tcBorders>
            <w:vAlign w:val="center"/>
          </w:tcPr>
          <w:p w14:paraId="60439A39" w14:textId="77777777" w:rsidR="001353B3" w:rsidRPr="000A3A9E" w:rsidRDefault="001353B3" w:rsidP="001353B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VIQ-10 scores (mean ± SD) in the two groups.</w:t>
            </w:r>
            <w:r w:rsidRPr="000A3A9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Abbreviations</w:t>
            </w:r>
            <w:r w:rsidRPr="000A3A9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:</w:t>
            </w:r>
            <w:r w:rsidRPr="000A3A9E">
              <w:rPr>
                <w:rFonts w:ascii="Times New Roman" w:eastAsiaTheme="minorEastAsia" w:hAnsi="Times New Roman" w:cs="Times New Roman"/>
                <w:kern w:val="24"/>
                <w:sz w:val="24"/>
                <w:lang w:val="en-US"/>
              </w:rPr>
              <w:t xml:space="preserve"> </w:t>
            </w:r>
            <w:r w:rsidRPr="000A3A9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KVIQ-10, short version of the Kinesthetic and Visual Imagery Questionnaire.</w:t>
            </w:r>
            <w:r w:rsidRPr="000A3A9E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The KVIQ scores was calculated by summing the scores for the five movements</w:t>
            </w:r>
            <w:r w:rsidRPr="000A3A9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. 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nalysis did not reveal any significant difference between groups. </w:t>
            </w:r>
          </w:p>
        </w:tc>
      </w:tr>
    </w:tbl>
    <w:p w14:paraId="02556957" w14:textId="631B4243" w:rsidR="001353B3" w:rsidRPr="000A3A9E" w:rsidRDefault="001353B3"/>
    <w:tbl>
      <w:tblPr>
        <w:tblStyle w:val="Grilledutableau"/>
        <w:tblpPr w:leftFromText="180" w:rightFromText="180" w:vertAnchor="text" w:horzAnchor="margin" w:tblpY="828"/>
        <w:tblW w:w="102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28"/>
      </w:tblGrid>
      <w:tr w:rsidR="000A3A9E" w:rsidRPr="000A3A9E" w14:paraId="2F236DD7" w14:textId="77777777" w:rsidTr="00D15896">
        <w:trPr>
          <w:trHeight w:val="454"/>
        </w:trPr>
        <w:tc>
          <w:tcPr>
            <w:tcW w:w="10272" w:type="dxa"/>
            <w:gridSpan w:val="7"/>
            <w:tcBorders>
              <w:bottom w:val="single" w:sz="12" w:space="0" w:color="auto"/>
            </w:tcBorders>
            <w:vAlign w:val="center"/>
          </w:tcPr>
          <w:p w14:paraId="11B385DF" w14:textId="1FBEF063" w:rsidR="00B356A4" w:rsidRPr="000A3A9E" w:rsidRDefault="00DC2746" w:rsidP="00BB240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TABLE S4</w:t>
            </w:r>
            <w:r w:rsidR="00B356A4" w:rsidRPr="000A3A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| </w:t>
            </w:r>
            <w:r w:rsidR="00B356A4" w:rsidRPr="000A3A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anford Sleepiness Scale</w:t>
            </w:r>
            <w:r w:rsidR="00B356A4" w:rsidRPr="000A3A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</w:tc>
      </w:tr>
      <w:tr w:rsidR="000A3A9E" w:rsidRPr="000A3A9E" w14:paraId="326DFC81" w14:textId="77777777" w:rsidTr="00D15896">
        <w:trPr>
          <w:trHeight w:val="454"/>
        </w:trPr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39A2EC" w14:textId="77777777" w:rsidR="00B356A4" w:rsidRPr="000A3A9E" w:rsidRDefault="00B356A4" w:rsidP="00BB24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22" w:type="dxa"/>
            <w:gridSpan w:val="3"/>
            <w:tcBorders>
              <w:top w:val="single" w:sz="12" w:space="0" w:color="auto"/>
            </w:tcBorders>
            <w:vAlign w:val="center"/>
          </w:tcPr>
          <w:p w14:paraId="272C456D" w14:textId="25C4E8BB" w:rsidR="00B356A4" w:rsidRPr="000A3A9E" w:rsidRDefault="00B356A4" w:rsidP="00BB24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3A9E">
              <w:rPr>
                <w:rFonts w:ascii="Times New Roman" w:hAnsi="Times New Roman" w:cs="Times New Roman"/>
                <w:b/>
                <w:sz w:val="24"/>
                <w:szCs w:val="24"/>
              </w:rPr>
              <w:t>Before</w:t>
            </w:r>
          </w:p>
        </w:tc>
        <w:tc>
          <w:tcPr>
            <w:tcW w:w="437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702CA7" w14:textId="77777777" w:rsidR="00B356A4" w:rsidRPr="000A3A9E" w:rsidRDefault="00B356A4" w:rsidP="00BB24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3A9E">
              <w:rPr>
                <w:rFonts w:ascii="Times New Roman" w:hAnsi="Times New Roman" w:cs="Times New Roman"/>
                <w:b/>
                <w:sz w:val="24"/>
                <w:szCs w:val="24"/>
              </w:rPr>
              <w:t>After</w:t>
            </w:r>
          </w:p>
        </w:tc>
      </w:tr>
      <w:tr w:rsidR="000A3A9E" w:rsidRPr="000A3A9E" w14:paraId="67EE0E42" w14:textId="77777777" w:rsidTr="00D15896">
        <w:trPr>
          <w:trHeight w:val="454"/>
        </w:trPr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7CA1AD" w14:textId="77777777" w:rsidR="00B356A4" w:rsidRPr="000A3A9E" w:rsidRDefault="00B356A4" w:rsidP="00BB24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534843" w14:textId="77777777" w:rsidR="00B356A4" w:rsidRPr="000A3A9E" w:rsidRDefault="00B356A4" w:rsidP="00BB24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szCs w:val="24"/>
                <w:lang w:val="en-US"/>
              </w:rPr>
              <w:t>Session 1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07E0B8" w14:textId="77777777" w:rsidR="00B356A4" w:rsidRPr="000A3A9E" w:rsidRDefault="00B356A4" w:rsidP="00BB24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szCs w:val="24"/>
                <w:lang w:val="en-US"/>
              </w:rPr>
              <w:t>Session 2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44DD65" w14:textId="77777777" w:rsidR="00B356A4" w:rsidRPr="000A3A9E" w:rsidRDefault="00B356A4" w:rsidP="00BB240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szCs w:val="24"/>
                <w:lang w:val="en-US"/>
              </w:rPr>
              <w:t>Session 3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EE2A8E" w14:textId="77777777" w:rsidR="00B356A4" w:rsidRPr="000A3A9E" w:rsidRDefault="00B356A4" w:rsidP="00BB24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A3A9E">
              <w:rPr>
                <w:rFonts w:ascii="Times New Roman" w:hAnsi="Times New Roman" w:cs="Times New Roman"/>
                <w:b/>
                <w:szCs w:val="24"/>
              </w:rPr>
              <w:t>Session 1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E372A3" w14:textId="77777777" w:rsidR="00B356A4" w:rsidRPr="000A3A9E" w:rsidRDefault="00B356A4" w:rsidP="00BB24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A3A9E">
              <w:rPr>
                <w:rFonts w:ascii="Times New Roman" w:hAnsi="Times New Roman" w:cs="Times New Roman"/>
                <w:b/>
                <w:szCs w:val="24"/>
              </w:rPr>
              <w:t>Session 2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B1A405" w14:textId="77777777" w:rsidR="00B356A4" w:rsidRPr="000A3A9E" w:rsidRDefault="00B356A4" w:rsidP="00BB24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A3A9E">
              <w:rPr>
                <w:rFonts w:ascii="Times New Roman" w:hAnsi="Times New Roman" w:cs="Times New Roman"/>
                <w:b/>
                <w:szCs w:val="24"/>
              </w:rPr>
              <w:t>Session 3</w:t>
            </w:r>
          </w:p>
        </w:tc>
      </w:tr>
      <w:tr w:rsidR="000A3A9E" w:rsidRPr="000A3A9E" w14:paraId="18B71DDE" w14:textId="77777777" w:rsidTr="00D15896">
        <w:trPr>
          <w:trHeight w:val="454"/>
        </w:trPr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32A5EDE4" w14:textId="77777777" w:rsidR="00B356A4" w:rsidRPr="000A3A9E" w:rsidRDefault="00B356A4" w:rsidP="00BB24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-</w:t>
            </w:r>
            <w:proofErr w:type="spellStart"/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DCS</w:t>
            </w:r>
            <w:proofErr w:type="spellEnd"/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22A41D98" w14:textId="77777777" w:rsidR="00B356A4" w:rsidRPr="000A3A9E" w:rsidRDefault="00B356A4" w:rsidP="00BB24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 ± 1.03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0D101AED" w14:textId="77777777" w:rsidR="00B356A4" w:rsidRPr="000A3A9E" w:rsidRDefault="00B356A4" w:rsidP="00BB24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 ± 1.13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3DE5AD3F" w14:textId="77777777" w:rsidR="00B356A4" w:rsidRPr="000A3A9E" w:rsidRDefault="00B356A4" w:rsidP="00BB24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 ± 0.96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2F3417BD" w14:textId="77777777" w:rsidR="00B356A4" w:rsidRPr="000A3A9E" w:rsidRDefault="00B356A4" w:rsidP="00BB24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</w:rPr>
              <w:t xml:space="preserve">2.33 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.18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7C7F7CEE" w14:textId="77777777" w:rsidR="00B356A4" w:rsidRPr="000A3A9E" w:rsidRDefault="00B356A4" w:rsidP="00BB24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</w:rPr>
              <w:t xml:space="preserve">2.00 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.13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vAlign w:val="center"/>
          </w:tcPr>
          <w:p w14:paraId="41E8BD68" w14:textId="77777777" w:rsidR="00B356A4" w:rsidRPr="000A3A9E" w:rsidRDefault="00B356A4" w:rsidP="00BB24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</w:rPr>
              <w:t xml:space="preserve">2.13 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.25</w:t>
            </w:r>
          </w:p>
        </w:tc>
      </w:tr>
      <w:tr w:rsidR="000A3A9E" w:rsidRPr="000A3A9E" w14:paraId="2E163AC7" w14:textId="77777777" w:rsidTr="00D15896">
        <w:trPr>
          <w:trHeight w:val="454"/>
        </w:trPr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44019461" w14:textId="77777777" w:rsidR="00B356A4" w:rsidRPr="000A3A9E" w:rsidRDefault="00B356A4" w:rsidP="00BB24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m-</w:t>
            </w:r>
            <w:proofErr w:type="spellStart"/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DCS</w:t>
            </w:r>
            <w:proofErr w:type="spellEnd"/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0BA63910" w14:textId="77777777" w:rsidR="00B356A4" w:rsidRPr="000A3A9E" w:rsidRDefault="00B356A4" w:rsidP="00BB24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7 ± 0.92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02E7DCE7" w14:textId="77777777" w:rsidR="00B356A4" w:rsidRPr="000A3A9E" w:rsidRDefault="00B356A4" w:rsidP="00BB24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3 ± 0.92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14124557" w14:textId="77777777" w:rsidR="00B356A4" w:rsidRPr="000A3A9E" w:rsidRDefault="00B356A4" w:rsidP="00BB24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 ± 0.64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1BFACFA9" w14:textId="77777777" w:rsidR="00B356A4" w:rsidRPr="000A3A9E" w:rsidRDefault="00B356A4" w:rsidP="00BB24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</w:rPr>
              <w:t xml:space="preserve">2.20 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.08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7FFD4196" w14:textId="77777777" w:rsidR="00B356A4" w:rsidRPr="000A3A9E" w:rsidRDefault="00B356A4" w:rsidP="00BB24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</w:rPr>
              <w:t xml:space="preserve">2.27 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96</w:t>
            </w:r>
          </w:p>
        </w:tc>
        <w:tc>
          <w:tcPr>
            <w:tcW w:w="1428" w:type="dxa"/>
            <w:tcBorders>
              <w:bottom w:val="single" w:sz="12" w:space="0" w:color="auto"/>
            </w:tcBorders>
            <w:vAlign w:val="center"/>
          </w:tcPr>
          <w:p w14:paraId="31CA045D" w14:textId="77777777" w:rsidR="00B356A4" w:rsidRPr="000A3A9E" w:rsidRDefault="00B356A4" w:rsidP="00BB24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</w:rPr>
              <w:t xml:space="preserve">2.20 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1.01</w:t>
            </w:r>
          </w:p>
        </w:tc>
      </w:tr>
      <w:tr w:rsidR="000A3A9E" w:rsidRPr="000A3A9E" w14:paraId="2CB657A8" w14:textId="77777777" w:rsidTr="00D15896">
        <w:trPr>
          <w:trHeight w:val="648"/>
        </w:trPr>
        <w:tc>
          <w:tcPr>
            <w:tcW w:w="10272" w:type="dxa"/>
            <w:gridSpan w:val="7"/>
            <w:vAlign w:val="center"/>
          </w:tcPr>
          <w:p w14:paraId="25D9B9B7" w14:textId="4178F79B" w:rsidR="00B356A4" w:rsidRPr="000A3A9E" w:rsidRDefault="000A5955" w:rsidP="00BB240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B356A4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els of </w:t>
            </w:r>
            <w:r w:rsidR="00FD4749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iness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 ± SD)</w:t>
            </w:r>
            <w:r w:rsidR="00017294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356A4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1 (awake) to 8 (sleepy)</w:t>
            </w:r>
            <w:r w:rsidR="00017294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356A4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fore and after the three </w:t>
            </w:r>
            <w:r w:rsidR="00431515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ining </w:t>
            </w:r>
            <w:r w:rsidR="00B356A4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s</w:t>
            </w:r>
            <w:r w:rsidR="00017294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356A4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two stimulation groups.</w:t>
            </w:r>
            <w:r w:rsidR="00017294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D4749"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nalysis did not show any significant difference between groups, moment and session. </w:t>
            </w:r>
          </w:p>
        </w:tc>
      </w:tr>
    </w:tbl>
    <w:p w14:paraId="4B9DF9DC" w14:textId="60F3CC7D" w:rsidR="00691DD0" w:rsidRPr="000A3A9E" w:rsidRDefault="00691DD0" w:rsidP="002D7C3F">
      <w:pPr>
        <w:rPr>
          <w:rFonts w:ascii="Times New Roman" w:hAnsi="Times New Roman" w:cs="Times New Roman"/>
          <w:sz w:val="24"/>
          <w:szCs w:val="24"/>
        </w:rPr>
      </w:pPr>
    </w:p>
    <w:p w14:paraId="0857C91D" w14:textId="77777777" w:rsidR="00691DD0" w:rsidRPr="000A3A9E" w:rsidRDefault="00691DD0" w:rsidP="002D7C3F">
      <w:pPr>
        <w:rPr>
          <w:rFonts w:ascii="Times New Roman" w:hAnsi="Times New Roman" w:cs="Times New Roman"/>
          <w:sz w:val="24"/>
          <w:szCs w:val="24"/>
        </w:rPr>
      </w:pPr>
    </w:p>
    <w:p w14:paraId="03476596" w14:textId="3628C524" w:rsidR="00193A04" w:rsidRPr="000A3A9E" w:rsidRDefault="00193A04"/>
    <w:p w14:paraId="551FC0A1" w14:textId="3E2DD66D" w:rsidR="00193A04" w:rsidRPr="000A3A9E" w:rsidRDefault="00193A04"/>
    <w:tbl>
      <w:tblPr>
        <w:tblStyle w:val="Grilledutableau"/>
        <w:tblpPr w:leftFromText="180" w:rightFromText="180" w:vertAnchor="text" w:horzAnchor="margin" w:tblpY="-78"/>
        <w:tblOverlap w:val="never"/>
        <w:tblW w:w="100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7"/>
        <w:gridCol w:w="1421"/>
        <w:gridCol w:w="1428"/>
        <w:gridCol w:w="1431"/>
        <w:gridCol w:w="1428"/>
        <w:gridCol w:w="1428"/>
        <w:gridCol w:w="1428"/>
      </w:tblGrid>
      <w:tr w:rsidR="000A3A9E" w:rsidRPr="000A3A9E" w14:paraId="1AB440FB" w14:textId="77777777" w:rsidTr="009061FA">
        <w:trPr>
          <w:trHeight w:val="454"/>
        </w:trPr>
        <w:tc>
          <w:tcPr>
            <w:tcW w:w="10061" w:type="dxa"/>
            <w:gridSpan w:val="7"/>
            <w:vAlign w:val="center"/>
          </w:tcPr>
          <w:p w14:paraId="473A17EA" w14:textId="77777777" w:rsidR="009061FA" w:rsidRPr="000A3A9E" w:rsidRDefault="009061FA" w:rsidP="009061F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5 |</w:t>
            </w:r>
            <w:r w:rsidRPr="000A3A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leep Measures.</w:t>
            </w:r>
          </w:p>
        </w:tc>
      </w:tr>
      <w:tr w:rsidR="000A3A9E" w:rsidRPr="000A3A9E" w14:paraId="4664F4E0" w14:textId="77777777" w:rsidTr="009061FA">
        <w:trPr>
          <w:trHeight w:val="454"/>
        </w:trPr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2D8FEA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8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F6B65C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lf-reported sleep time</w:t>
            </w:r>
          </w:p>
        </w:tc>
        <w:tc>
          <w:tcPr>
            <w:tcW w:w="428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BEC3A9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ality of the night</w:t>
            </w:r>
          </w:p>
        </w:tc>
      </w:tr>
      <w:tr w:rsidR="000A3A9E" w:rsidRPr="000A3A9E" w14:paraId="299D099B" w14:textId="77777777" w:rsidTr="009061FA">
        <w:trPr>
          <w:trHeight w:val="454"/>
        </w:trPr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12FDFB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A66066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sion 1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CCF734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sion 2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34710A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sion 3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E15CBB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sion 1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AF5272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sion 2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FA9117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ssion 3</w:t>
            </w:r>
          </w:p>
        </w:tc>
      </w:tr>
      <w:tr w:rsidR="000A3A9E" w:rsidRPr="000A3A9E" w14:paraId="29FF9C84" w14:textId="77777777" w:rsidTr="009061FA">
        <w:trPr>
          <w:trHeight w:val="454"/>
        </w:trPr>
        <w:tc>
          <w:tcPr>
            <w:tcW w:w="1497" w:type="dxa"/>
            <w:tcBorders>
              <w:top w:val="single" w:sz="12" w:space="0" w:color="auto"/>
            </w:tcBorders>
            <w:vAlign w:val="center"/>
          </w:tcPr>
          <w:p w14:paraId="088648AB" w14:textId="77777777" w:rsidR="009061FA" w:rsidRPr="000A3A9E" w:rsidRDefault="009061FA" w:rsidP="0090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-</w:t>
            </w:r>
            <w:proofErr w:type="spellStart"/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DCS</w:t>
            </w:r>
            <w:proofErr w:type="spellEnd"/>
          </w:p>
        </w:tc>
        <w:tc>
          <w:tcPr>
            <w:tcW w:w="1421" w:type="dxa"/>
            <w:tcBorders>
              <w:top w:val="single" w:sz="12" w:space="0" w:color="auto"/>
            </w:tcBorders>
            <w:vAlign w:val="center"/>
          </w:tcPr>
          <w:p w14:paraId="229E74EE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8 ± 0.91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vAlign w:val="center"/>
          </w:tcPr>
          <w:p w14:paraId="33F899C4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0 ± 0.90</w:t>
            </w:r>
          </w:p>
        </w:tc>
        <w:tc>
          <w:tcPr>
            <w:tcW w:w="1431" w:type="dxa"/>
            <w:tcBorders>
              <w:top w:val="single" w:sz="12" w:space="0" w:color="auto"/>
            </w:tcBorders>
            <w:vAlign w:val="center"/>
          </w:tcPr>
          <w:p w14:paraId="632FBCBB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3 ± 0.66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vAlign w:val="center"/>
          </w:tcPr>
          <w:p w14:paraId="39684B8B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7 ± 0.52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vAlign w:val="center"/>
          </w:tcPr>
          <w:p w14:paraId="7126E5C4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 ± 0.85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vAlign w:val="center"/>
          </w:tcPr>
          <w:p w14:paraId="7C497AF9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 ± 0.63</w:t>
            </w:r>
          </w:p>
        </w:tc>
      </w:tr>
      <w:tr w:rsidR="000A3A9E" w:rsidRPr="000A3A9E" w14:paraId="0A1DBA37" w14:textId="77777777" w:rsidTr="009061FA">
        <w:trPr>
          <w:trHeight w:val="454"/>
        </w:trPr>
        <w:tc>
          <w:tcPr>
            <w:tcW w:w="1497" w:type="dxa"/>
            <w:tcBorders>
              <w:bottom w:val="single" w:sz="12" w:space="0" w:color="auto"/>
            </w:tcBorders>
            <w:vAlign w:val="center"/>
          </w:tcPr>
          <w:p w14:paraId="4E2449BF" w14:textId="77777777" w:rsidR="009061FA" w:rsidRPr="000A3A9E" w:rsidRDefault="009061FA" w:rsidP="009061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m-</w:t>
            </w:r>
            <w:proofErr w:type="spellStart"/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DCS</w:t>
            </w:r>
            <w:proofErr w:type="spellEnd"/>
          </w:p>
        </w:tc>
        <w:tc>
          <w:tcPr>
            <w:tcW w:w="1421" w:type="dxa"/>
            <w:tcBorders>
              <w:bottom w:val="single" w:sz="12" w:space="0" w:color="auto"/>
            </w:tcBorders>
            <w:vAlign w:val="center"/>
          </w:tcPr>
          <w:p w14:paraId="612DFD66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5 ± 1.23</w:t>
            </w:r>
          </w:p>
        </w:tc>
        <w:tc>
          <w:tcPr>
            <w:tcW w:w="1428" w:type="dxa"/>
            <w:tcBorders>
              <w:bottom w:val="single" w:sz="12" w:space="0" w:color="auto"/>
            </w:tcBorders>
            <w:vAlign w:val="center"/>
          </w:tcPr>
          <w:p w14:paraId="3C5F2A2A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3 ± 1.10</w:t>
            </w:r>
          </w:p>
        </w:tc>
        <w:tc>
          <w:tcPr>
            <w:tcW w:w="1431" w:type="dxa"/>
            <w:tcBorders>
              <w:bottom w:val="single" w:sz="12" w:space="0" w:color="auto"/>
            </w:tcBorders>
            <w:vAlign w:val="center"/>
          </w:tcPr>
          <w:p w14:paraId="29E16D9E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2 ± 0.99</w:t>
            </w:r>
          </w:p>
        </w:tc>
        <w:tc>
          <w:tcPr>
            <w:tcW w:w="1428" w:type="dxa"/>
            <w:tcBorders>
              <w:bottom w:val="single" w:sz="12" w:space="0" w:color="auto"/>
            </w:tcBorders>
            <w:vAlign w:val="center"/>
          </w:tcPr>
          <w:p w14:paraId="48371081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7 ± 0.64</w:t>
            </w:r>
          </w:p>
        </w:tc>
        <w:tc>
          <w:tcPr>
            <w:tcW w:w="1428" w:type="dxa"/>
            <w:tcBorders>
              <w:bottom w:val="single" w:sz="12" w:space="0" w:color="auto"/>
            </w:tcBorders>
            <w:vAlign w:val="center"/>
          </w:tcPr>
          <w:p w14:paraId="0380F0FF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 ± 0.72</w:t>
            </w:r>
          </w:p>
        </w:tc>
        <w:tc>
          <w:tcPr>
            <w:tcW w:w="1428" w:type="dxa"/>
            <w:tcBorders>
              <w:bottom w:val="single" w:sz="12" w:space="0" w:color="auto"/>
            </w:tcBorders>
            <w:vAlign w:val="center"/>
          </w:tcPr>
          <w:p w14:paraId="04AA08BC" w14:textId="77777777" w:rsidR="009061FA" w:rsidRPr="000A3A9E" w:rsidRDefault="009061FA" w:rsidP="009061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 ± 0.59</w:t>
            </w:r>
          </w:p>
        </w:tc>
      </w:tr>
      <w:tr w:rsidR="000A3A9E" w:rsidRPr="000A3A9E" w14:paraId="36A4B720" w14:textId="77777777" w:rsidTr="009061FA">
        <w:trPr>
          <w:trHeight w:val="454"/>
        </w:trPr>
        <w:tc>
          <w:tcPr>
            <w:tcW w:w="10061" w:type="dxa"/>
            <w:gridSpan w:val="7"/>
            <w:tcBorders>
              <w:top w:val="single" w:sz="12" w:space="0" w:color="auto"/>
            </w:tcBorders>
            <w:vAlign w:val="center"/>
          </w:tcPr>
          <w:p w14:paraId="317D8003" w14:textId="77777777" w:rsidR="009061FA" w:rsidRPr="000A3A9E" w:rsidRDefault="009061FA" w:rsidP="009061F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ue (mean ±SD) of self-reported sleep times and indexes of quality of the night for the different training sessions in the two stimulation groups. </w:t>
            </w:r>
            <w:r w:rsidRPr="000A3A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lf-reported sleep time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 There was a session effect between Session 1 (7.12 ± 1.07) and Session 3 (7.53 ± 0.82; p=0.05). </w:t>
            </w:r>
            <w:r w:rsidRPr="000A3A9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ality of the night</w:t>
            </w:r>
            <w:r w:rsidRPr="000A3A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None significant differences were found between groups and sessions. </w:t>
            </w:r>
          </w:p>
        </w:tc>
      </w:tr>
    </w:tbl>
    <w:p w14:paraId="7F87E9B0" w14:textId="10E2DA4D" w:rsidR="00193A04" w:rsidRPr="000A3A9E" w:rsidRDefault="00193A04"/>
    <w:p w14:paraId="69DD73F1" w14:textId="6FB5D8B0" w:rsidR="00111CC6" w:rsidRPr="000A3A9E" w:rsidRDefault="00111CC6"/>
    <w:p w14:paraId="53E8B3F2" w14:textId="214C2D99" w:rsidR="00111CC6" w:rsidRPr="000A3A9E" w:rsidRDefault="00111CC6"/>
    <w:p w14:paraId="027E0287" w14:textId="77777777" w:rsidR="00111CC6" w:rsidRPr="000A3A9E" w:rsidRDefault="00111CC6"/>
    <w:p w14:paraId="538B9EAA" w14:textId="77777777" w:rsidR="00193A04" w:rsidRPr="000A3A9E" w:rsidRDefault="00193A04"/>
    <w:p w14:paraId="49D4AD54" w14:textId="7F0A460E" w:rsidR="00193A04" w:rsidRPr="000A3A9E" w:rsidRDefault="00193A04"/>
    <w:p w14:paraId="482E7F6C" w14:textId="3B9D003E" w:rsidR="00193A04" w:rsidRPr="000A3A9E" w:rsidRDefault="00193A04"/>
    <w:p w14:paraId="2ACBE923" w14:textId="2E6D96D5" w:rsidR="00193A04" w:rsidRPr="000A3A9E" w:rsidRDefault="00193A04"/>
    <w:p w14:paraId="1839523E" w14:textId="77777777" w:rsidR="00193A04" w:rsidRPr="000A3A9E" w:rsidRDefault="00193A04"/>
    <w:sectPr w:rsidR="00193A04" w:rsidRPr="000A3A9E" w:rsidSect="001C262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417" w:bottom="1417" w:left="1417" w:header="283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E558D5" w14:textId="77777777" w:rsidR="008677C0" w:rsidRDefault="008677C0" w:rsidP="001C2625">
      <w:pPr>
        <w:spacing w:after="0" w:line="240" w:lineRule="auto"/>
      </w:pPr>
      <w:r>
        <w:separator/>
      </w:r>
    </w:p>
  </w:endnote>
  <w:endnote w:type="continuationSeparator" w:id="0">
    <w:p w14:paraId="79A030F9" w14:textId="77777777" w:rsidR="008677C0" w:rsidRDefault="008677C0" w:rsidP="001C2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BCF3DB" w14:textId="77777777" w:rsidR="001C2625" w:rsidRDefault="001C2625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64447579"/>
      <w:docPartObj>
        <w:docPartGallery w:val="Page Numbers (Bottom of Page)"/>
        <w:docPartUnique/>
      </w:docPartObj>
    </w:sdtPr>
    <w:sdtEndPr/>
    <w:sdtContent>
      <w:p w14:paraId="4F3A4337" w14:textId="09D3127D" w:rsidR="001C2625" w:rsidRDefault="001C262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3983" w:rsidRPr="00763983">
          <w:rPr>
            <w:noProof/>
            <w:lang w:val="fr-FR"/>
          </w:rPr>
          <w:t>1</w:t>
        </w:r>
        <w:r>
          <w:fldChar w:fldCharType="end"/>
        </w:r>
      </w:p>
    </w:sdtContent>
  </w:sdt>
  <w:p w14:paraId="0A94AF5B" w14:textId="77777777" w:rsidR="001C2625" w:rsidRDefault="001C2625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116483" w14:textId="77777777" w:rsidR="001C2625" w:rsidRDefault="001C262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27958E" w14:textId="77777777" w:rsidR="008677C0" w:rsidRDefault="008677C0" w:rsidP="001C2625">
      <w:pPr>
        <w:spacing w:after="0" w:line="240" w:lineRule="auto"/>
      </w:pPr>
      <w:r>
        <w:separator/>
      </w:r>
    </w:p>
  </w:footnote>
  <w:footnote w:type="continuationSeparator" w:id="0">
    <w:p w14:paraId="26C886E4" w14:textId="77777777" w:rsidR="008677C0" w:rsidRDefault="008677C0" w:rsidP="001C26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D7ED1F" w14:textId="77777777" w:rsidR="001C2625" w:rsidRDefault="001C2625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8F76C3" w14:textId="77777777" w:rsidR="001C2625" w:rsidRDefault="001C2625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317CCD" w14:textId="77777777" w:rsidR="001C2625" w:rsidRDefault="001C2625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D7D"/>
    <w:rsid w:val="00017294"/>
    <w:rsid w:val="00025F6C"/>
    <w:rsid w:val="000260A4"/>
    <w:rsid w:val="0003204A"/>
    <w:rsid w:val="00033BD3"/>
    <w:rsid w:val="00040B8A"/>
    <w:rsid w:val="0006248F"/>
    <w:rsid w:val="00084A92"/>
    <w:rsid w:val="00096928"/>
    <w:rsid w:val="000A3A9E"/>
    <w:rsid w:val="000A5955"/>
    <w:rsid w:val="000C3930"/>
    <w:rsid w:val="000C53EE"/>
    <w:rsid w:val="000D19EA"/>
    <w:rsid w:val="000D5B7F"/>
    <w:rsid w:val="000E2B8F"/>
    <w:rsid w:val="00102E13"/>
    <w:rsid w:val="00103BB4"/>
    <w:rsid w:val="00111CC6"/>
    <w:rsid w:val="0012047A"/>
    <w:rsid w:val="00130F02"/>
    <w:rsid w:val="0013303A"/>
    <w:rsid w:val="001353B3"/>
    <w:rsid w:val="0014054C"/>
    <w:rsid w:val="00181E86"/>
    <w:rsid w:val="00185D4E"/>
    <w:rsid w:val="00193A04"/>
    <w:rsid w:val="00194B86"/>
    <w:rsid w:val="001A6269"/>
    <w:rsid w:val="001B2889"/>
    <w:rsid w:val="001B4650"/>
    <w:rsid w:val="001C0BCD"/>
    <w:rsid w:val="001C2625"/>
    <w:rsid w:val="001C5171"/>
    <w:rsid w:val="001C6322"/>
    <w:rsid w:val="001D66FC"/>
    <w:rsid w:val="002046FB"/>
    <w:rsid w:val="00221DC2"/>
    <w:rsid w:val="00236E8D"/>
    <w:rsid w:val="00280DFF"/>
    <w:rsid w:val="002B48CB"/>
    <w:rsid w:val="002D7C3F"/>
    <w:rsid w:val="002E7F4B"/>
    <w:rsid w:val="00320089"/>
    <w:rsid w:val="003303B3"/>
    <w:rsid w:val="003500F0"/>
    <w:rsid w:val="00371451"/>
    <w:rsid w:val="00394922"/>
    <w:rsid w:val="003B6A83"/>
    <w:rsid w:val="003B74AA"/>
    <w:rsid w:val="003C126F"/>
    <w:rsid w:val="003D42EC"/>
    <w:rsid w:val="003E26A2"/>
    <w:rsid w:val="003F3670"/>
    <w:rsid w:val="003F5A9D"/>
    <w:rsid w:val="003F5EF7"/>
    <w:rsid w:val="004029E2"/>
    <w:rsid w:val="004042F7"/>
    <w:rsid w:val="00404598"/>
    <w:rsid w:val="0042742A"/>
    <w:rsid w:val="00431515"/>
    <w:rsid w:val="00452FF2"/>
    <w:rsid w:val="00456B11"/>
    <w:rsid w:val="00474326"/>
    <w:rsid w:val="00477A8E"/>
    <w:rsid w:val="0048054A"/>
    <w:rsid w:val="004B5AAB"/>
    <w:rsid w:val="004C5D3C"/>
    <w:rsid w:val="004C6302"/>
    <w:rsid w:val="004D3E06"/>
    <w:rsid w:val="00500251"/>
    <w:rsid w:val="00501618"/>
    <w:rsid w:val="00521CDF"/>
    <w:rsid w:val="00555A77"/>
    <w:rsid w:val="00565CD3"/>
    <w:rsid w:val="005819EE"/>
    <w:rsid w:val="00582FE8"/>
    <w:rsid w:val="005A2598"/>
    <w:rsid w:val="005C373A"/>
    <w:rsid w:val="005D3E0E"/>
    <w:rsid w:val="005D44F1"/>
    <w:rsid w:val="005D7C83"/>
    <w:rsid w:val="005E125A"/>
    <w:rsid w:val="005F56F0"/>
    <w:rsid w:val="005F5D3E"/>
    <w:rsid w:val="006410CC"/>
    <w:rsid w:val="00656697"/>
    <w:rsid w:val="006628B6"/>
    <w:rsid w:val="00691DD0"/>
    <w:rsid w:val="0069490F"/>
    <w:rsid w:val="006D4CD2"/>
    <w:rsid w:val="006E75D1"/>
    <w:rsid w:val="00725D7D"/>
    <w:rsid w:val="007345C0"/>
    <w:rsid w:val="00737436"/>
    <w:rsid w:val="00747BA1"/>
    <w:rsid w:val="00753C37"/>
    <w:rsid w:val="00763983"/>
    <w:rsid w:val="0076508B"/>
    <w:rsid w:val="00765C3B"/>
    <w:rsid w:val="00771E28"/>
    <w:rsid w:val="007849D2"/>
    <w:rsid w:val="0079454A"/>
    <w:rsid w:val="007A52B7"/>
    <w:rsid w:val="007B460A"/>
    <w:rsid w:val="007F7458"/>
    <w:rsid w:val="00801D51"/>
    <w:rsid w:val="0080269F"/>
    <w:rsid w:val="00815A50"/>
    <w:rsid w:val="00831988"/>
    <w:rsid w:val="00842261"/>
    <w:rsid w:val="0084456B"/>
    <w:rsid w:val="00855F6C"/>
    <w:rsid w:val="008626E9"/>
    <w:rsid w:val="00862D72"/>
    <w:rsid w:val="00864ABE"/>
    <w:rsid w:val="008677C0"/>
    <w:rsid w:val="008749E3"/>
    <w:rsid w:val="008D0E28"/>
    <w:rsid w:val="008E05EE"/>
    <w:rsid w:val="008E5024"/>
    <w:rsid w:val="009061FA"/>
    <w:rsid w:val="00950E8A"/>
    <w:rsid w:val="00951F0F"/>
    <w:rsid w:val="00954F3B"/>
    <w:rsid w:val="009765A7"/>
    <w:rsid w:val="0097712E"/>
    <w:rsid w:val="009B75C3"/>
    <w:rsid w:val="009C0757"/>
    <w:rsid w:val="009C307B"/>
    <w:rsid w:val="009C681A"/>
    <w:rsid w:val="00A101AE"/>
    <w:rsid w:val="00A2196D"/>
    <w:rsid w:val="00A321C7"/>
    <w:rsid w:val="00A35806"/>
    <w:rsid w:val="00A47AE4"/>
    <w:rsid w:val="00A52184"/>
    <w:rsid w:val="00A7643D"/>
    <w:rsid w:val="00A769C5"/>
    <w:rsid w:val="00A77996"/>
    <w:rsid w:val="00A83226"/>
    <w:rsid w:val="00A83594"/>
    <w:rsid w:val="00AB57A1"/>
    <w:rsid w:val="00AB6B22"/>
    <w:rsid w:val="00AE676F"/>
    <w:rsid w:val="00AF5AEF"/>
    <w:rsid w:val="00B11D44"/>
    <w:rsid w:val="00B1691D"/>
    <w:rsid w:val="00B356A4"/>
    <w:rsid w:val="00B465DF"/>
    <w:rsid w:val="00B602A3"/>
    <w:rsid w:val="00B653A7"/>
    <w:rsid w:val="00B9248B"/>
    <w:rsid w:val="00B93432"/>
    <w:rsid w:val="00B9450B"/>
    <w:rsid w:val="00BA7BFF"/>
    <w:rsid w:val="00BB2401"/>
    <w:rsid w:val="00BB5D89"/>
    <w:rsid w:val="00BE4204"/>
    <w:rsid w:val="00C52C18"/>
    <w:rsid w:val="00C54A70"/>
    <w:rsid w:val="00C633C8"/>
    <w:rsid w:val="00C64516"/>
    <w:rsid w:val="00C64A10"/>
    <w:rsid w:val="00C71C2C"/>
    <w:rsid w:val="00C83699"/>
    <w:rsid w:val="00CB1E62"/>
    <w:rsid w:val="00CB772D"/>
    <w:rsid w:val="00CC563B"/>
    <w:rsid w:val="00CC631A"/>
    <w:rsid w:val="00CD1774"/>
    <w:rsid w:val="00CD31B6"/>
    <w:rsid w:val="00CE69E4"/>
    <w:rsid w:val="00CE70B8"/>
    <w:rsid w:val="00CE718D"/>
    <w:rsid w:val="00CF693D"/>
    <w:rsid w:val="00D15896"/>
    <w:rsid w:val="00D44D65"/>
    <w:rsid w:val="00D564D0"/>
    <w:rsid w:val="00D62F86"/>
    <w:rsid w:val="00D67ABE"/>
    <w:rsid w:val="00D909DF"/>
    <w:rsid w:val="00DC2746"/>
    <w:rsid w:val="00DC615E"/>
    <w:rsid w:val="00DE2F15"/>
    <w:rsid w:val="00DE6B4D"/>
    <w:rsid w:val="00DE6F54"/>
    <w:rsid w:val="00E31254"/>
    <w:rsid w:val="00E464DD"/>
    <w:rsid w:val="00E46E53"/>
    <w:rsid w:val="00E64E3B"/>
    <w:rsid w:val="00E83A4F"/>
    <w:rsid w:val="00E87A86"/>
    <w:rsid w:val="00EA6A55"/>
    <w:rsid w:val="00ED354F"/>
    <w:rsid w:val="00ED69B6"/>
    <w:rsid w:val="00EF6348"/>
    <w:rsid w:val="00F0668F"/>
    <w:rsid w:val="00F34DC8"/>
    <w:rsid w:val="00F37FA1"/>
    <w:rsid w:val="00F42ED2"/>
    <w:rsid w:val="00F44489"/>
    <w:rsid w:val="00F47C1B"/>
    <w:rsid w:val="00F54805"/>
    <w:rsid w:val="00FA1A1F"/>
    <w:rsid w:val="00FB6B5B"/>
    <w:rsid w:val="00FC18B9"/>
    <w:rsid w:val="00FD4749"/>
    <w:rsid w:val="00FE12CB"/>
    <w:rsid w:val="00FF2F00"/>
    <w:rsid w:val="00FF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333CD"/>
  <w15:chartTrackingRefBased/>
  <w15:docId w15:val="{E7868242-608D-4482-A5C4-C6B7A3155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25D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5D7D"/>
    <w:pPr>
      <w:spacing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725D7D"/>
    <w:rPr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5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5D7D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D69B6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D69B6"/>
    <w:rPr>
      <w:b/>
      <w:bCs/>
      <w:sz w:val="20"/>
      <w:szCs w:val="20"/>
      <w:lang w:val="fr-FR"/>
    </w:rPr>
  </w:style>
  <w:style w:type="table" w:styleId="Grilledutableau">
    <w:name w:val="Table Grid"/>
    <w:basedOn w:val="TableauNormal"/>
    <w:uiPriority w:val="39"/>
    <w:rsid w:val="0014054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re"/>
    <w:next w:val="Titre"/>
    <w:qFormat/>
    <w:rsid w:val="001C262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1C262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C2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-tte">
    <w:name w:val="header"/>
    <w:basedOn w:val="Normal"/>
    <w:link w:val="En-tteCar"/>
    <w:uiPriority w:val="99"/>
    <w:unhideWhenUsed/>
    <w:rsid w:val="001C262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C2625"/>
  </w:style>
  <w:style w:type="paragraph" w:styleId="Pieddepage">
    <w:name w:val="footer"/>
    <w:basedOn w:val="Normal"/>
    <w:link w:val="PieddepageCar"/>
    <w:uiPriority w:val="99"/>
    <w:unhideWhenUsed/>
    <w:rsid w:val="001C262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C2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2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AIS Angèle</dc:creator>
  <cp:keywords/>
  <dc:description/>
  <cp:lastModifiedBy>METAIS ANGELE p1928920</cp:lastModifiedBy>
  <cp:revision>11</cp:revision>
  <cp:lastPrinted>2022-10-01T10:08:00Z</cp:lastPrinted>
  <dcterms:created xsi:type="dcterms:W3CDTF">2022-11-11T11:49:00Z</dcterms:created>
  <dcterms:modified xsi:type="dcterms:W3CDTF">2022-11-29T15:50:00Z</dcterms:modified>
</cp:coreProperties>
</file>